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88B4F7" w14:textId="08E38B9D" w:rsidR="00B63FC9" w:rsidRDefault="00B63FC9" w:rsidP="007C2498">
      <w:pPr>
        <w:pStyle w:val="Heading1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</w:p>
    <w:tbl>
      <w:tblPr>
        <w:tblW w:w="7100" w:type="dxa"/>
        <w:jc w:val="center"/>
        <w:tblLook w:val="04A0" w:firstRow="1" w:lastRow="0" w:firstColumn="1" w:lastColumn="0" w:noHBand="0" w:noVBand="1"/>
      </w:tblPr>
      <w:tblGrid>
        <w:gridCol w:w="4040"/>
        <w:gridCol w:w="1719"/>
        <w:gridCol w:w="1443"/>
      </w:tblGrid>
      <w:tr w:rsidR="007016DB" w:rsidRPr="00A1144B" w14:paraId="6E13547B" w14:textId="77777777" w:rsidTr="007016DB">
        <w:trPr>
          <w:trHeight w:val="552"/>
          <w:jc w:val="center"/>
        </w:trPr>
        <w:tc>
          <w:tcPr>
            <w:tcW w:w="7100" w:type="dxa"/>
            <w:gridSpan w:val="3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394B87" w14:textId="0FDF971E" w:rsidR="007016DB" w:rsidRPr="00A1144B" w:rsidRDefault="007016DB" w:rsidP="00701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1 Table. </w:t>
            </w:r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chemical composition of the forage and mineral supplement offered to the cow-calf pairs during the study (dry matter basis)</w:t>
            </w:r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7016DB" w:rsidRPr="00A1144B" w14:paraId="79C09297" w14:textId="77777777" w:rsidTr="007016DB">
        <w:trPr>
          <w:trHeight w:val="552"/>
          <w:jc w:val="center"/>
        </w:trPr>
        <w:tc>
          <w:tcPr>
            <w:tcW w:w="7100" w:type="dxa"/>
            <w:gridSpan w:val="3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69CD5BC" w14:textId="77777777" w:rsidR="007016DB" w:rsidRPr="00A1144B" w:rsidRDefault="007016DB" w:rsidP="003375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16DB" w:rsidRPr="00A1144B" w14:paraId="148A96BA" w14:textId="77777777" w:rsidTr="007016DB">
        <w:trPr>
          <w:trHeight w:val="330"/>
          <w:jc w:val="center"/>
        </w:trPr>
        <w:tc>
          <w:tcPr>
            <w:tcW w:w="4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C4B073" w14:textId="77777777" w:rsidR="007016DB" w:rsidRPr="00A1144B" w:rsidRDefault="007016DB" w:rsidP="003375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306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226E2" w14:textId="77777777" w:rsidR="007016DB" w:rsidRPr="00A1144B" w:rsidRDefault="007016DB" w:rsidP="003375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edstuff</w:t>
            </w:r>
          </w:p>
        </w:tc>
      </w:tr>
      <w:tr w:rsidR="007016DB" w:rsidRPr="00A1144B" w14:paraId="3FF8624F" w14:textId="77777777" w:rsidTr="007016DB">
        <w:trPr>
          <w:trHeight w:val="630"/>
          <w:jc w:val="center"/>
        </w:trPr>
        <w:tc>
          <w:tcPr>
            <w:tcW w:w="4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C52355" w14:textId="77777777" w:rsidR="007016DB" w:rsidRPr="00A1144B" w:rsidRDefault="007016DB" w:rsidP="003375B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92B79" w14:textId="4806B698" w:rsidR="007016DB" w:rsidRPr="00A1144B" w:rsidRDefault="007016DB" w:rsidP="003375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rag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5B89D" w14:textId="1C136B35" w:rsidR="007016DB" w:rsidRPr="00A1144B" w:rsidRDefault="007016DB" w:rsidP="003375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eral Supplement</w:t>
            </w:r>
          </w:p>
        </w:tc>
      </w:tr>
      <w:tr w:rsidR="007016DB" w:rsidRPr="00A1144B" w14:paraId="164E18A1" w14:textId="77777777" w:rsidTr="007016DB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5388" w14:textId="3C3D2DB5" w:rsidR="007016DB" w:rsidRPr="00A1144B" w:rsidRDefault="007016DB" w:rsidP="003375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de protein</w:t>
            </w:r>
            <w:r w:rsidR="008F36ED"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5249" w14:textId="77777777" w:rsidR="007016DB" w:rsidRPr="00A1144B" w:rsidRDefault="007016DB" w:rsidP="003375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981C" w14:textId="39C55D05" w:rsidR="007016DB" w:rsidRPr="00A1144B" w:rsidRDefault="007016DB" w:rsidP="003375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16DB" w:rsidRPr="00A1144B" w14:paraId="5E20EBEE" w14:textId="77777777" w:rsidTr="007016DB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A3A5" w14:textId="36625498" w:rsidR="007016DB" w:rsidRPr="00A1144B" w:rsidRDefault="007016DB" w:rsidP="003375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 detergent fiber</w:t>
            </w:r>
            <w:r w:rsidR="008F36ED"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C28B" w14:textId="77777777" w:rsidR="007016DB" w:rsidRPr="00A1144B" w:rsidRDefault="007016DB" w:rsidP="003375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9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FA8E" w14:textId="64D981D4" w:rsidR="007016DB" w:rsidRPr="00A1144B" w:rsidRDefault="007016DB" w:rsidP="003375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16DB" w:rsidRPr="00A1144B" w14:paraId="0077C4CA" w14:textId="77777777" w:rsidTr="007016DB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FB34" w14:textId="34F9A655" w:rsidR="007016DB" w:rsidRPr="00A1144B" w:rsidRDefault="007016DB" w:rsidP="003375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d detergent fiber</w:t>
            </w:r>
            <w:r w:rsidR="008F36ED"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C964" w14:textId="77777777" w:rsidR="007016DB" w:rsidRPr="00A1144B" w:rsidRDefault="007016DB" w:rsidP="003375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7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D073" w14:textId="1CB4C867" w:rsidR="007016DB" w:rsidRPr="00A1144B" w:rsidRDefault="007016DB" w:rsidP="003375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16DB" w:rsidRPr="00A1144B" w14:paraId="3F7C4C4E" w14:textId="77777777" w:rsidTr="007016DB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3A46" w14:textId="72F0DD67" w:rsidR="007016DB" w:rsidRPr="00A1144B" w:rsidRDefault="007016DB" w:rsidP="003375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er extract</w:t>
            </w:r>
            <w:r w:rsidR="008F36ED"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4E72" w14:textId="77777777" w:rsidR="007016DB" w:rsidRPr="00A1144B" w:rsidRDefault="007016DB" w:rsidP="003375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478B" w14:textId="5FC98E49" w:rsidR="007016DB" w:rsidRPr="00A1144B" w:rsidRDefault="007016DB" w:rsidP="003375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16DB" w:rsidRPr="00A1144B" w14:paraId="5FEB5B24" w14:textId="77777777" w:rsidTr="007016DB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17A4" w14:textId="5AE39426" w:rsidR="007016DB" w:rsidRPr="00A1144B" w:rsidRDefault="007016DB" w:rsidP="003375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fiber carbohydrates</w:t>
            </w:r>
            <w:r w:rsidR="008F36ED"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B71B" w14:textId="77777777" w:rsidR="007016DB" w:rsidRPr="00A1144B" w:rsidRDefault="007016DB" w:rsidP="003375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806B" w14:textId="73974FA3" w:rsidR="007016DB" w:rsidRPr="00A1144B" w:rsidRDefault="007016DB" w:rsidP="003375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16DB" w:rsidRPr="00A1144B" w14:paraId="48822704" w14:textId="77777777" w:rsidTr="007016DB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5ED9" w14:textId="77777777" w:rsidR="007016DB" w:rsidRPr="00A1144B" w:rsidRDefault="007016DB" w:rsidP="003375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 energy for maintenance (</w:t>
            </w:r>
            <w:proofErr w:type="spellStart"/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al</w:t>
            </w:r>
            <w:proofErr w:type="spellEnd"/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kg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A4D1" w14:textId="77777777" w:rsidR="007016DB" w:rsidRPr="00A1144B" w:rsidRDefault="007016DB" w:rsidP="003375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B4AD" w14:textId="6D684199" w:rsidR="007016DB" w:rsidRPr="00A1144B" w:rsidRDefault="007016DB" w:rsidP="003375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16DB" w:rsidRPr="00A1144B" w14:paraId="1AFCBF4F" w14:textId="77777777" w:rsidTr="007016DB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99F2" w14:textId="77777777" w:rsidR="007016DB" w:rsidRPr="00A1144B" w:rsidRDefault="007016DB" w:rsidP="003375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 energy for gain (</w:t>
            </w:r>
            <w:proofErr w:type="spellStart"/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al</w:t>
            </w:r>
            <w:proofErr w:type="spellEnd"/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kg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BC6C" w14:textId="77777777" w:rsidR="007016DB" w:rsidRPr="00A1144B" w:rsidRDefault="007016DB" w:rsidP="003375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371A" w14:textId="2A12F4A2" w:rsidR="007016DB" w:rsidRPr="00A1144B" w:rsidRDefault="007016DB" w:rsidP="003375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16DB" w:rsidRPr="00A1144B" w14:paraId="59542104" w14:textId="77777777" w:rsidTr="007016DB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EB86" w14:textId="5F4F4A84" w:rsidR="007016DB" w:rsidRPr="00A1144B" w:rsidRDefault="007016DB" w:rsidP="003375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m</w:t>
            </w:r>
            <w:r w:rsidR="008F36ED"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6BDD" w14:textId="77777777" w:rsidR="007016DB" w:rsidRPr="00A1144B" w:rsidRDefault="007016DB" w:rsidP="003375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E49D" w14:textId="4239ED9C" w:rsidR="007016DB" w:rsidRPr="00A1144B" w:rsidRDefault="007016DB" w:rsidP="003375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0</w:t>
            </w:r>
          </w:p>
        </w:tc>
      </w:tr>
      <w:tr w:rsidR="007016DB" w:rsidRPr="00A1144B" w14:paraId="1EDAA8CB" w14:textId="77777777" w:rsidTr="007016DB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8952" w14:textId="086AEFBA" w:rsidR="007016DB" w:rsidRPr="00A1144B" w:rsidRDefault="007016DB" w:rsidP="003375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us</w:t>
            </w:r>
            <w:r w:rsidR="008F36ED"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D3B9" w14:textId="77777777" w:rsidR="007016DB" w:rsidRPr="00A1144B" w:rsidRDefault="007016DB" w:rsidP="003375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3E3F" w14:textId="52DFDDB5" w:rsidR="007016DB" w:rsidRPr="00A1144B" w:rsidRDefault="007016DB" w:rsidP="003375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0</w:t>
            </w:r>
          </w:p>
        </w:tc>
      </w:tr>
      <w:tr w:rsidR="007016DB" w:rsidRPr="00A1144B" w14:paraId="725324DF" w14:textId="77777777" w:rsidTr="007016DB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262C" w14:textId="43088977" w:rsidR="007016DB" w:rsidRPr="00A1144B" w:rsidRDefault="007016DB" w:rsidP="003375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nesium</w:t>
            </w:r>
            <w:r w:rsidR="008F36ED"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4930" w14:textId="77777777" w:rsidR="007016DB" w:rsidRPr="00A1144B" w:rsidRDefault="007016DB" w:rsidP="003375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A329" w14:textId="56E25E94" w:rsidR="007016DB" w:rsidRPr="00A1144B" w:rsidRDefault="007016DB" w:rsidP="003375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</w:tr>
      <w:tr w:rsidR="007016DB" w:rsidRPr="00A1144B" w14:paraId="55E73A35" w14:textId="77777777" w:rsidTr="007016DB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4B032" w14:textId="781CA9D3" w:rsidR="007016DB" w:rsidRPr="00A1144B" w:rsidRDefault="007016DB" w:rsidP="003375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dium</w:t>
            </w:r>
            <w:r w:rsidR="008F36ED"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84C6D" w14:textId="77777777" w:rsidR="007016DB" w:rsidRPr="00A1144B" w:rsidRDefault="007016DB" w:rsidP="003375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8B868" w14:textId="095C7E2B" w:rsidR="007016DB" w:rsidRPr="00A1144B" w:rsidRDefault="007016DB" w:rsidP="003375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0</w:t>
            </w:r>
          </w:p>
        </w:tc>
      </w:tr>
      <w:tr w:rsidR="007016DB" w:rsidRPr="00A1144B" w14:paraId="77B12148" w14:textId="77777777" w:rsidTr="007016DB">
        <w:trPr>
          <w:trHeight w:val="315"/>
          <w:jc w:val="center"/>
        </w:trPr>
        <w:tc>
          <w:tcPr>
            <w:tcW w:w="710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E796" w14:textId="2E6609E9" w:rsidR="007016DB" w:rsidRPr="00A1144B" w:rsidRDefault="007016DB" w:rsidP="003375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1 </w:t>
            </w:r>
            <w:r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mberland Valley Analytical Services (Hagerstown, MD)</w:t>
            </w:r>
            <w:r w:rsidR="008F36ED" w:rsidRPr="00A11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14:paraId="7105F7B3" w14:textId="41DA6E09" w:rsidR="007C2498" w:rsidRDefault="007C2498" w:rsidP="007C2498"/>
    <w:p w14:paraId="73BC25E2" w14:textId="77D2E146" w:rsidR="007016DB" w:rsidRDefault="007016DB" w:rsidP="007C2498">
      <w:bookmarkStart w:id="0" w:name="_GoBack"/>
      <w:bookmarkEnd w:id="0"/>
    </w:p>
    <w:sectPr w:rsidR="007016DB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7C9903" w14:textId="77777777" w:rsidR="004F480B" w:rsidRDefault="004F480B" w:rsidP="0093408E">
      <w:pPr>
        <w:spacing w:after="0" w:line="240" w:lineRule="auto"/>
      </w:pPr>
      <w:r>
        <w:separator/>
      </w:r>
    </w:p>
  </w:endnote>
  <w:endnote w:type="continuationSeparator" w:id="0">
    <w:p w14:paraId="2B2CB592" w14:textId="77777777" w:rsidR="004F480B" w:rsidRDefault="004F480B" w:rsidP="009340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1940418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7DF707" w14:textId="32E9FA23" w:rsidR="00E9723B" w:rsidRDefault="00E9723B" w:rsidP="003502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BD1290" w14:textId="77777777" w:rsidR="00E9723B" w:rsidRDefault="00E9723B" w:rsidP="0093408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5211653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6D4736" w14:textId="0779F64B" w:rsidR="00E9723B" w:rsidRDefault="00E9723B" w:rsidP="003502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D6F7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ED4166E" w14:textId="77777777" w:rsidR="00E9723B" w:rsidRDefault="00E9723B" w:rsidP="0093408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246360" w14:textId="77777777" w:rsidR="004F480B" w:rsidRDefault="004F480B" w:rsidP="0093408E">
      <w:pPr>
        <w:spacing w:after="0" w:line="240" w:lineRule="auto"/>
      </w:pPr>
      <w:r>
        <w:separator/>
      </w:r>
    </w:p>
  </w:footnote>
  <w:footnote w:type="continuationSeparator" w:id="0">
    <w:p w14:paraId="7339AC35" w14:textId="77777777" w:rsidR="004F480B" w:rsidRDefault="004F480B" w:rsidP="009340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C2794F"/>
    <w:multiLevelType w:val="hybridMultilevel"/>
    <w:tmpl w:val="397A86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5B8"/>
    <w:rsid w:val="00003338"/>
    <w:rsid w:val="00005265"/>
    <w:rsid w:val="00031B7E"/>
    <w:rsid w:val="00031D19"/>
    <w:rsid w:val="000726FD"/>
    <w:rsid w:val="00081175"/>
    <w:rsid w:val="00095757"/>
    <w:rsid w:val="000967AB"/>
    <w:rsid w:val="000A7031"/>
    <w:rsid w:val="000C2784"/>
    <w:rsid w:val="000D3338"/>
    <w:rsid w:val="000E5BDA"/>
    <w:rsid w:val="000E5BF4"/>
    <w:rsid w:val="000F2817"/>
    <w:rsid w:val="000F5104"/>
    <w:rsid w:val="000F7FE5"/>
    <w:rsid w:val="0010150D"/>
    <w:rsid w:val="00113D26"/>
    <w:rsid w:val="00125BFC"/>
    <w:rsid w:val="0014036E"/>
    <w:rsid w:val="00143B7F"/>
    <w:rsid w:val="0015157A"/>
    <w:rsid w:val="00155888"/>
    <w:rsid w:val="001578D1"/>
    <w:rsid w:val="00162754"/>
    <w:rsid w:val="001651A1"/>
    <w:rsid w:val="00166B4C"/>
    <w:rsid w:val="0018637B"/>
    <w:rsid w:val="0019053F"/>
    <w:rsid w:val="001906B5"/>
    <w:rsid w:val="001920B3"/>
    <w:rsid w:val="00197A51"/>
    <w:rsid w:val="001A0B84"/>
    <w:rsid w:val="001B1F47"/>
    <w:rsid w:val="001C2407"/>
    <w:rsid w:val="001D1B71"/>
    <w:rsid w:val="001E7052"/>
    <w:rsid w:val="0024353C"/>
    <w:rsid w:val="002518B6"/>
    <w:rsid w:val="002741FC"/>
    <w:rsid w:val="00276EAA"/>
    <w:rsid w:val="00284136"/>
    <w:rsid w:val="002C0F0B"/>
    <w:rsid w:val="002D76CB"/>
    <w:rsid w:val="002F67C9"/>
    <w:rsid w:val="00316F97"/>
    <w:rsid w:val="003261F3"/>
    <w:rsid w:val="0034791F"/>
    <w:rsid w:val="00350248"/>
    <w:rsid w:val="0035189F"/>
    <w:rsid w:val="00363C4C"/>
    <w:rsid w:val="003676AD"/>
    <w:rsid w:val="003717A9"/>
    <w:rsid w:val="003744A0"/>
    <w:rsid w:val="00374892"/>
    <w:rsid w:val="0039208A"/>
    <w:rsid w:val="003A3D09"/>
    <w:rsid w:val="003B0270"/>
    <w:rsid w:val="003B0BEA"/>
    <w:rsid w:val="003B53E7"/>
    <w:rsid w:val="003B6C2B"/>
    <w:rsid w:val="003E67A3"/>
    <w:rsid w:val="003F43FF"/>
    <w:rsid w:val="003F6C3B"/>
    <w:rsid w:val="0040034F"/>
    <w:rsid w:val="00411AF6"/>
    <w:rsid w:val="0041386F"/>
    <w:rsid w:val="004147EE"/>
    <w:rsid w:val="00423110"/>
    <w:rsid w:val="0042728F"/>
    <w:rsid w:val="00427533"/>
    <w:rsid w:val="00436A20"/>
    <w:rsid w:val="0046030A"/>
    <w:rsid w:val="004649E8"/>
    <w:rsid w:val="00493B9E"/>
    <w:rsid w:val="004A6576"/>
    <w:rsid w:val="004B6273"/>
    <w:rsid w:val="004C28AD"/>
    <w:rsid w:val="004C4BCD"/>
    <w:rsid w:val="004F0BCB"/>
    <w:rsid w:val="004F480B"/>
    <w:rsid w:val="005056CA"/>
    <w:rsid w:val="005071BE"/>
    <w:rsid w:val="005143AB"/>
    <w:rsid w:val="00514FE6"/>
    <w:rsid w:val="00516432"/>
    <w:rsid w:val="00520363"/>
    <w:rsid w:val="005406DB"/>
    <w:rsid w:val="00561A7F"/>
    <w:rsid w:val="00561E49"/>
    <w:rsid w:val="00572BC4"/>
    <w:rsid w:val="00574270"/>
    <w:rsid w:val="005908C4"/>
    <w:rsid w:val="005A3232"/>
    <w:rsid w:val="005A5857"/>
    <w:rsid w:val="005B1603"/>
    <w:rsid w:val="005C3433"/>
    <w:rsid w:val="005D5494"/>
    <w:rsid w:val="005F44AE"/>
    <w:rsid w:val="00601756"/>
    <w:rsid w:val="0060692A"/>
    <w:rsid w:val="006164C1"/>
    <w:rsid w:val="0063075E"/>
    <w:rsid w:val="00634903"/>
    <w:rsid w:val="006431DC"/>
    <w:rsid w:val="0064734A"/>
    <w:rsid w:val="00650311"/>
    <w:rsid w:val="00650F88"/>
    <w:rsid w:val="006600ED"/>
    <w:rsid w:val="00662418"/>
    <w:rsid w:val="00664771"/>
    <w:rsid w:val="00671861"/>
    <w:rsid w:val="00674A2C"/>
    <w:rsid w:val="00686109"/>
    <w:rsid w:val="006A2CB9"/>
    <w:rsid w:val="006A2F8E"/>
    <w:rsid w:val="006D3438"/>
    <w:rsid w:val="006F63BD"/>
    <w:rsid w:val="006F77CE"/>
    <w:rsid w:val="007016DB"/>
    <w:rsid w:val="00736E71"/>
    <w:rsid w:val="00741A1B"/>
    <w:rsid w:val="007724AA"/>
    <w:rsid w:val="00775386"/>
    <w:rsid w:val="00783809"/>
    <w:rsid w:val="007868AF"/>
    <w:rsid w:val="00791389"/>
    <w:rsid w:val="00795CA6"/>
    <w:rsid w:val="007B027F"/>
    <w:rsid w:val="007C2498"/>
    <w:rsid w:val="007E3E61"/>
    <w:rsid w:val="00803602"/>
    <w:rsid w:val="00806755"/>
    <w:rsid w:val="0081659D"/>
    <w:rsid w:val="008172C4"/>
    <w:rsid w:val="00823257"/>
    <w:rsid w:val="008374DE"/>
    <w:rsid w:val="0084111A"/>
    <w:rsid w:val="00844A0C"/>
    <w:rsid w:val="00866883"/>
    <w:rsid w:val="008712CC"/>
    <w:rsid w:val="0087137A"/>
    <w:rsid w:val="00875520"/>
    <w:rsid w:val="008A372A"/>
    <w:rsid w:val="008A70A1"/>
    <w:rsid w:val="008B372A"/>
    <w:rsid w:val="008C20DD"/>
    <w:rsid w:val="008C26FD"/>
    <w:rsid w:val="008C6A34"/>
    <w:rsid w:val="008E1E15"/>
    <w:rsid w:val="008E3063"/>
    <w:rsid w:val="008E320A"/>
    <w:rsid w:val="008F36ED"/>
    <w:rsid w:val="009171B8"/>
    <w:rsid w:val="0093408E"/>
    <w:rsid w:val="00957275"/>
    <w:rsid w:val="00961E77"/>
    <w:rsid w:val="00966A83"/>
    <w:rsid w:val="00967856"/>
    <w:rsid w:val="00980429"/>
    <w:rsid w:val="00996657"/>
    <w:rsid w:val="009B4CB9"/>
    <w:rsid w:val="00A0200E"/>
    <w:rsid w:val="00A06553"/>
    <w:rsid w:val="00A1144B"/>
    <w:rsid w:val="00A11849"/>
    <w:rsid w:val="00A25571"/>
    <w:rsid w:val="00A27EC9"/>
    <w:rsid w:val="00A42D19"/>
    <w:rsid w:val="00A51DB1"/>
    <w:rsid w:val="00A611D2"/>
    <w:rsid w:val="00A94BF1"/>
    <w:rsid w:val="00A95E28"/>
    <w:rsid w:val="00AB060B"/>
    <w:rsid w:val="00AB6BA8"/>
    <w:rsid w:val="00AC2B83"/>
    <w:rsid w:val="00AC788B"/>
    <w:rsid w:val="00AD2B6B"/>
    <w:rsid w:val="00AD3B76"/>
    <w:rsid w:val="00AD6F72"/>
    <w:rsid w:val="00AD6FBD"/>
    <w:rsid w:val="00AF6FC2"/>
    <w:rsid w:val="00B133B9"/>
    <w:rsid w:val="00B40E63"/>
    <w:rsid w:val="00B63FC9"/>
    <w:rsid w:val="00B855B8"/>
    <w:rsid w:val="00B87F19"/>
    <w:rsid w:val="00B9735C"/>
    <w:rsid w:val="00BA309D"/>
    <w:rsid w:val="00BB306C"/>
    <w:rsid w:val="00BC28C3"/>
    <w:rsid w:val="00BD778D"/>
    <w:rsid w:val="00C12351"/>
    <w:rsid w:val="00C1531B"/>
    <w:rsid w:val="00C17402"/>
    <w:rsid w:val="00C2684D"/>
    <w:rsid w:val="00C36723"/>
    <w:rsid w:val="00C546AA"/>
    <w:rsid w:val="00C55A07"/>
    <w:rsid w:val="00C57F58"/>
    <w:rsid w:val="00C625B5"/>
    <w:rsid w:val="00C71C96"/>
    <w:rsid w:val="00C8632F"/>
    <w:rsid w:val="00C94BAF"/>
    <w:rsid w:val="00CA1162"/>
    <w:rsid w:val="00CA6E47"/>
    <w:rsid w:val="00CB3E4F"/>
    <w:rsid w:val="00CB5DDD"/>
    <w:rsid w:val="00CE3EF0"/>
    <w:rsid w:val="00CE4C97"/>
    <w:rsid w:val="00CF32E1"/>
    <w:rsid w:val="00CF3BB0"/>
    <w:rsid w:val="00CF4252"/>
    <w:rsid w:val="00CF7782"/>
    <w:rsid w:val="00D00E40"/>
    <w:rsid w:val="00D1165A"/>
    <w:rsid w:val="00D22AFF"/>
    <w:rsid w:val="00D57BF2"/>
    <w:rsid w:val="00D86092"/>
    <w:rsid w:val="00D93F82"/>
    <w:rsid w:val="00D95BAC"/>
    <w:rsid w:val="00DC039D"/>
    <w:rsid w:val="00DC0D47"/>
    <w:rsid w:val="00DD19ED"/>
    <w:rsid w:val="00DD1C73"/>
    <w:rsid w:val="00DD5C70"/>
    <w:rsid w:val="00DF0426"/>
    <w:rsid w:val="00E11D94"/>
    <w:rsid w:val="00E30A14"/>
    <w:rsid w:val="00E67C08"/>
    <w:rsid w:val="00E72A53"/>
    <w:rsid w:val="00E749B1"/>
    <w:rsid w:val="00E87165"/>
    <w:rsid w:val="00E9723B"/>
    <w:rsid w:val="00EA4917"/>
    <w:rsid w:val="00EA61D0"/>
    <w:rsid w:val="00EC24CB"/>
    <w:rsid w:val="00ED1579"/>
    <w:rsid w:val="00EE46AC"/>
    <w:rsid w:val="00EE625B"/>
    <w:rsid w:val="00F05168"/>
    <w:rsid w:val="00F05331"/>
    <w:rsid w:val="00F36919"/>
    <w:rsid w:val="00F37726"/>
    <w:rsid w:val="00F3785F"/>
    <w:rsid w:val="00F37C8C"/>
    <w:rsid w:val="00F57816"/>
    <w:rsid w:val="00F92795"/>
    <w:rsid w:val="00F964F3"/>
    <w:rsid w:val="00FA1DAD"/>
    <w:rsid w:val="00FD06FA"/>
    <w:rsid w:val="00FF1598"/>
    <w:rsid w:val="00FF2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77B5D"/>
  <w15:chartTrackingRefBased/>
  <w15:docId w15:val="{8A7E010E-A4A1-42FF-8765-E3A384494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55B8"/>
  </w:style>
  <w:style w:type="paragraph" w:styleId="Heading1">
    <w:name w:val="heading 1"/>
    <w:basedOn w:val="Normal"/>
    <w:next w:val="Normal"/>
    <w:link w:val="Heading1Char"/>
    <w:uiPriority w:val="9"/>
    <w:qFormat/>
    <w:rsid w:val="002D76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76C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3EF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724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4A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D76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D76C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16275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27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8712C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712C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3408E"/>
  </w:style>
  <w:style w:type="paragraph" w:styleId="Footer">
    <w:name w:val="footer"/>
    <w:basedOn w:val="Normal"/>
    <w:link w:val="FooterChar"/>
    <w:uiPriority w:val="99"/>
    <w:unhideWhenUsed/>
    <w:rsid w:val="009340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408E"/>
  </w:style>
  <w:style w:type="character" w:styleId="PageNumber">
    <w:name w:val="page number"/>
    <w:basedOn w:val="DefaultParagraphFont"/>
    <w:uiPriority w:val="99"/>
    <w:semiHidden/>
    <w:unhideWhenUsed/>
    <w:rsid w:val="009340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630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9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17BF3BE-D54A-407D-9CDB-702904F55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erson Lourenco</dc:creator>
  <cp:keywords/>
  <dc:description/>
  <cp:lastModifiedBy>Admin</cp:lastModifiedBy>
  <cp:revision>7</cp:revision>
  <cp:lastPrinted>2019-06-26T21:54:00Z</cp:lastPrinted>
  <dcterms:created xsi:type="dcterms:W3CDTF">2019-08-18T21:48:00Z</dcterms:created>
  <dcterms:modified xsi:type="dcterms:W3CDTF">2020-04-04T08:18:00Z</dcterms:modified>
</cp:coreProperties>
</file>